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8ED0" w14:textId="45BD52DF" w:rsidR="00AE29A9" w:rsidRDefault="002F5BD6" w:rsidP="002F5BD6">
      <w:pPr>
        <w:pStyle w:val="Heading2"/>
      </w:pPr>
      <w:r>
        <w:t>GBD 2019 Europe Adolescent Diabetes Collaborators</w:t>
      </w:r>
    </w:p>
    <w:p w14:paraId="588665F9" w14:textId="77777777" w:rsidR="002F5BD6" w:rsidRPr="002F5BD6" w:rsidRDefault="002F5BD6" w:rsidP="002F5BD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Hassan Abolhassan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,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igist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Demssew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dane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yman Ahmed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,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areq Mohammed Ali AL-Ahdal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atalina Liliana Andre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ton A Artamonov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shokan Arumugam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,1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uhammad Asaduzzama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aciej Banach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,1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artina Barchitt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Till Winfried Bärnighause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,1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Francesco Barone-Ades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uis Belo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7,1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oris Bikbov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ime Bonny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0,2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Nikolay Ivanovich Briko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Daniela Calin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eriklis Charalampou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Simiao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Che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Rajiv Chowdhury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5,2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Natália Cruz-Martin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7,2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mid Dadra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9,3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ostafa Dianatinasab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1,3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onica Dinu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rkadiusz Marian Dziedz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Florian Fischer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eter Andras Gaal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6,3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ishal Gyawal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hmad Hammoud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Johannes Haubold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0,4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Claudiu Herteliu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2,4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alman Hussai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4,4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rena M. Il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ilena D. Il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Gaetano Isol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ouis Jacob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9,5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ihajlo Jakovljev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1,5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Elham Jamshid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aitham Khatatbeh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Adnan Kis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5,5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Oleksii Korzh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i Koyanag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Carlo La Vecchi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Tea Lallukk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Anders O Larsso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1,6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Jacopo Lenz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László Lorenzovic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4,6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Stefan Lorkowsk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6,6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onstantinos Christos Makri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amid Reza Marateb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9,7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rea Mauger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omislav Mestrov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2,7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Junmei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ao Jonasso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Tomasz Miazgowsk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rmina Maria Michalek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6,7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ebede Haile Misgin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8,7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Ulrich Otto Mueller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0,8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Francesk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ulit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2,8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Christopher J L Murray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3,8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Gabriele Nagel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Javaid Nauma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6,8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uxandra Irina Nego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8,8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Bogdan Oance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ichal Ordak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licia Padron-Monedero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amás Palicz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6,9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drian Pan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4,9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orberto Perico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onela-Roxana Petcu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Vera Pinheiro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7,9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aarten J Postm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9,10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Giuseppe Remuzz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ónica Rodrigue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ilena M. Santric-Milicev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6,10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rt Schuerman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3,10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ahman Shir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erem Shuval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Luís Manuel Lopes Rodrigues Silva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7,10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Johan Sundström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1,10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Rafael Tabarés-Seisdedo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0,11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Seyyed Mohammad Tabatabae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2,11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Tommi Juhani Vasankari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4,11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Georgios-Ioannis Verras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2,11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sidora S Vujc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ade Vukovic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7,11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rea Werdecker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onny Westerma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rof Mikhail Sergeevich Zastrozhin,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1,12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agdalena Zielińska.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3</w:t>
      </w:r>
    </w:p>
    <w:p w14:paraId="100F7E2E" w14:textId="77777777" w:rsidR="002F5BD6" w:rsidRDefault="002F5BD6" w:rsidP="002F5BD6">
      <w:pPr>
        <w:pStyle w:val="Heading2"/>
      </w:pPr>
    </w:p>
    <w:p w14:paraId="6C2E9B33" w14:textId="1CBF2669" w:rsidR="002F5BD6" w:rsidRDefault="002F5BD6" w:rsidP="002F5BD6">
      <w:pPr>
        <w:pStyle w:val="Heading2"/>
      </w:pPr>
      <w:r>
        <w:t>Affiliations</w:t>
      </w:r>
    </w:p>
    <w:p w14:paraId="0972DDEA" w14:textId="77777777" w:rsidR="002F5BD6" w:rsidRPr="002F5BD6" w:rsidRDefault="002F5BD6" w:rsidP="002F5BD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esearch Center for Immunodeficiencies, Tehran University of Medical Sciences, Tehran, Ir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al Biochemistry and Biophysics, Karolinska Institute, Stockholm, Swede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linical and Psychosocial Epidemiology, University of Groningen, Groningen, Netherland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Endemic Diseases, University of Khartoum, Khartoum, Sud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wiss Tropical and Public Health Institute, University of Basel, Basel, Switzer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eidelberg Institute of Global Health (HIGH), Heidelberg University, Heidelberg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ardiology Department, Carol Davila University of Medicine and Pharmacy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Biophysics, Russian Academy of Sciences, Moscow, Rus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hysiotherapy, University of Sharjah, Sharjah, United Arab Emirate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ommunity Medicine and Rehabilitation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Umeå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niversity, Umea, Swede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ommunity Medicine and Global Health, University of Oslo, Oslo, Norwa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Hypertension, Medical University of Lodz, Lodz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olish Mothers' Memorial Hospital Research Institute, Lodz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al and Surgical Sciences and Advanced Technologies "GF Ingrassia", University of Catania, Catania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.H. Chan School of Public Health, Harvard University, Boston, M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Translational Medicine, University of Eastern Piedmont, Novara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iological Sciences Department, University of Porto, Porto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esearch Unit on Applied Molecular Biosciences (UCIBIO), University of Porto, Porto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ientific-Tools, Bergamo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Medicine and Pharmaceutical Sciences, University of Douala, Douala, Cameroo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ardiology, Centre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Hospitalier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Montfermeil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(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Montfermeil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spital Center)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Montfermeil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France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 and Evidence-Based Medicine, I.M. Sechenov First Moscow State Medical University, Moscow, Rus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linical Pharmacy, University of Medicine and Pharmacy of Craiova, Craiova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ublic 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Health, Erasmus University Medical Center, Rotterdam, Netherland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lorida International University, Florida International University, Miami, FL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University of Bern, Bern, Switzer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Therapeutic and Diagnostic Technologies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ooperativ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 Ensino Superior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Politécnico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e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Universitário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(Polytechnic and University Higher Education Cooperative), Gandra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for Research and Innovation in Health, University of Porto, Porto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2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Addiction Medicine, Haukland University Hospital, Bergen, Norwa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Global Public Health and Primary Care, University of Bergen, Bergen, Norwa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Sunway University, Malay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Maastricht University, Netherland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xperimental and Clinical Medicine, University of Florence, Florence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onservative Dentistry with Endodontics, Medical University of Silesia, Katowice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Public Health, Charité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Universitätsmedizi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erlin (Charité Medical University Berlin), Berli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ealth Services Management Training Centre, Semmelweis University, Budapest, Hungar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Applied Social Sciences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Sapienti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ungarian University of Transylvania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Târgu-Mureş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ublic Health, University of Copenhagen, Copenhagen, Denmark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3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al and Technical Information Technology, Bauman Moscow State Technical University, Moscow, Rus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Diagnostic and Interventional Radiology and Neuroradiology, University Hospital Essen, Ess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Artificial Intelligence in Medicine, University Hospital Essen, Ess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Statistics and Econometrics, Bucharest University of Economic Studies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hool of Business, London South Bank University, London, UK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zech National Centre for Evidence-Based Healthcare and Knowledge Translation, Masaryk University, Brno, Czech Republic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Biostatistics and Analyses, Masaryk University, Brno, Czech Republic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Medicine, University of Belgrade, Belgrade, Serb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University of Kragujevac, Kragujevac, Serb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General Surgery and Surgical-Medical Specialties, University of Catania, Catania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4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Research and Development Unit, Biomedical Research Networking Center for Mental Health Network (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iberSAM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), Sant Boi de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Llobregat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Faculty of Medicine, University of Versailles Saint-Quentin-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e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Yvelines, Montigny-le-Bretonneux, France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edical and Health Sciences Section, The World Academy of Sciences UNESCO, Trieste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haanxi University of Technology, Hanzhong, Chin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ohns Hopkins University, Baltimore, MD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Nursing, Jerash University, Jerash, Jord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hool of Health Sciences, Kristiania University College, Oslo, Norwa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International Health and Sustainable Development, Tulane University, New Orleans, L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General Practice and Family Medicine, Kharkiv National Medical University, Kharkiv, Ukraine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an Juan de Dios Sanitary Park, Barcelona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5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linical Sciences and Community Health, University of Milan, Milan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ublic Health, University of Helsinki, Helsinki, Fin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al Sciences, Uppsala University, Uppsala, Swede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linical Chemistry and Pharmacology, Uppsala University Hospital, Uppsala, Swede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Biomedical and Neuromotor Sciences, University of Bologna, Bologna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Health Economics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Syreo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esearch Romania, Targu Mures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Doctoral Studies, George Emil Palade University of Medicine, Pharmacy, Science, and Technology of Targu Mures, Targu Mures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Nutritional Sciences, Friedrich Schiller University Jena, Jena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ompetence Cluster for Nutrition and Cardiovascular Health (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nutriCARD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), Jena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yprus International Institute for Environmental and Public Health, Cyprus University of Technology, Limassol, Cypru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6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iomedical Engineering Research Center (CREB)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Universitat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Politècnic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 Catalunya, Barcelona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iomedical Engineering, University of Isfahan, Isfahan, Ir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GF Ingrassia, University of Catania, Catania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Centre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Varazdi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University North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Varazdi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Croat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for Health Metrics and Evaluation, University of Washington, Seattle, W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hool of Public Health and Community Medicine, University of Gothenburg, Gothenburg, Swede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Propedeutics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f Internal Diseases &amp; Arterial Hypertension, Pomeranian Medical University, Szczecin, 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Maria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Sklodowsk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Curie National Research Institute of Oncology, Warsaw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National Cancer Registry, Maria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Sklodowsk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Curie National Research Institute of Oncology, Warsaw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Epidemiology, University of Groningen, Groningen, Netherland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7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ublic Health, Aksum University, Axum, Ethiop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ederal Institute for Population Research, Wiesbad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enter for Population and Health, Wiesbad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Surgery, General University Hospital of Patras, Patras, Greece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Medicine, University of Thessaly, Larissa, Greece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Health Metrics Sciences, School of Medicine, University of Washington, Seattle, W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stitute of Epidemiology and Medical Biometry, Ulm University, Ulm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llege of Medicine and Health Sciences, United Arab Emirates University, Al Ain, United Arab Emirate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irculation and Medical Imaging, Norwegian University of Science and Technology, Trondheim, Norwa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Anatomy and Embryology, Carol Davila University of Medicine and Pharmacy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8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ardiology, Cardio-Aid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Applied Economics and Quantitative Analysis, University of Bucharest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harmacotherapy and Pharmaceutical Care, Medical University of Warsaw, Warsaw, Po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National School of Public Health, Institute of Health Carlos III, Madrid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ungarian Health Management Association, Hungarian Health Management Association, Budapest, Hungar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ublic Health, Babes Bolyai University, Cluj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Napoca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Health Metrics, Center for Health Outcomes &amp; Evaluation, Bucharest, Roman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rio Negri Institute for Pharmacological Research, Bergamo, Ital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ublic Health Unit, Local Health Unit of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Matosinhos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Matosinhos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Medicine, University of Porto, Porto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9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Medical Center Groningen, University of Groningen, Groningen, Netherlands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enter of Excellence in Higher Education for Pharmaceutical Care Innovation, Universitas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Padjadjara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(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Padjadjaran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niversity), Bandung, Indone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Geography and Demography, University of Coimbra, Coimbra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hool of Public Health and Health Management, University of Belgrade, Belgrade, Serb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ardiovascular Research Center, Massachusetts General Hospital, Cambridge, M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Cardiovascular Sciences,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Katholieke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niversiteit Leuven, Leuven, Belgium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innish Institute of Occupational Health, Helsinki, Fin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he Cooper Institute, Dallas, TX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enter of Potential and Innovation of Natural Resources, Polytechnic Institute of Guarda, Guarda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ealth Sciences Research Centre, University of Beira Interior, Covilhã, Portugal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0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he George Institute for Global Health, Sydney, NSW, Austral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ine, University of Valencia, Valencia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arlos III Health Institute, Biomedical Research Networking Center for Mental Health Network (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iberSAM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), Madrid, Spai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Medical Informatics, Mashhad University of Medical Sciences, Mashhad, Ir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linial Research Development Unit, Mashhad University of Medical Sciences, Mashhad, Iran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4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KK Institute, Tampere, Fin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5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aculty of Medicine and Health Technology, Tampere University, Tampere, Finland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6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llege of Medicine and Veterinary Medicine, University of Edinburgh, Edinburgh, UK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7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chool of Medicine, University of Belgrade, Belgrade, Serb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8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Pediatric Endocrinology, Mother and Child Healthcare Institute of Serbia "Dr Vukan </w:t>
      </w:r>
      <w:proofErr w:type="spellStart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Cupic</w:t>
      </w:r>
      <w:proofErr w:type="spellEnd"/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", Belgrade, Serb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19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mographic Change and Aging Research Area, Federal Institute for Population Research, Wiesbad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0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mpetence Center of Mortality-Follow-Up of the German National Cohort, Federal Institute for Population Research, Wiesbaden, Germany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1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partment of Bioengineering and Therapeutic Sciences, University of California San Francisco, San Francisco, CA, US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2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ddictology Department, Russian Medical Academy of Continuous Professional Education, Moscow, Russia; </w:t>
      </w:r>
      <w:r w:rsidRPr="002F5BD6">
        <w:rPr>
          <w:rFonts w:ascii="Calibri" w:eastAsia="Times New Roman" w:hAnsi="Calibri" w:cs="Calibri"/>
          <w:kern w:val="0"/>
          <w:vertAlign w:val="superscript"/>
          <w14:ligatures w14:val="none"/>
        </w:rPr>
        <w:t>123</w:t>
      </w:r>
      <w:r w:rsidRPr="002F5BD6">
        <w:rPr>
          <w:rFonts w:ascii="Calibri" w:eastAsia="Times New Roman" w:hAnsi="Calibri" w:cs="Calibri"/>
          <w:color w:val="000000"/>
          <w:kern w:val="0"/>
          <w14:ligatures w14:val="none"/>
        </w:rPr>
        <w:t>Department of Biochemistry and Pharmacogenomics, Medical University of Warsaw, Warsaw, Poland.</w:t>
      </w:r>
    </w:p>
    <w:p w14:paraId="39D63A42" w14:textId="77777777" w:rsidR="002F5BD6" w:rsidRPr="002F5BD6" w:rsidRDefault="002F5BD6" w:rsidP="002F5BD6"/>
    <w:sectPr w:rsidR="002F5BD6" w:rsidRPr="002F5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D6"/>
    <w:rsid w:val="002F5BD6"/>
    <w:rsid w:val="007953F7"/>
    <w:rsid w:val="00AE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3B39"/>
  <w15:chartTrackingRefBased/>
  <w15:docId w15:val="{0A71AB9A-340D-49BC-81DB-EEA334E0F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B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5B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0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7</Words>
  <Characters>11331</Characters>
  <Application>Microsoft Office Word</Application>
  <DocSecurity>0</DocSecurity>
  <Lines>94</Lines>
  <Paragraphs>26</Paragraphs>
  <ScaleCrop>false</ScaleCrop>
  <Company>University of Washington</Company>
  <LinksUpToDate>false</LinksUpToDate>
  <CharactersWithSpaces>1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Kassel</dc:creator>
  <cp:keywords/>
  <dc:description/>
  <cp:lastModifiedBy>Molly Kassel</cp:lastModifiedBy>
  <cp:revision>1</cp:revision>
  <dcterms:created xsi:type="dcterms:W3CDTF">2024-01-25T18:34:00Z</dcterms:created>
  <dcterms:modified xsi:type="dcterms:W3CDTF">2024-01-25T18:35:00Z</dcterms:modified>
</cp:coreProperties>
</file>